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B1F51" w14:textId="0FF89667" w:rsidR="00BE57E8" w:rsidRPr="00BE57E8" w:rsidRDefault="00BE57E8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7E8">
        <w:rPr>
          <w:rFonts w:ascii="Times New Roman" w:hAnsi="Times New Roman" w:cs="Times New Roman"/>
          <w:sz w:val="20"/>
          <w:szCs w:val="20"/>
        </w:rPr>
        <w:t xml:space="preserve">Table S1 </w:t>
      </w:r>
      <w:r w:rsidR="009A4EC2">
        <w:rPr>
          <w:rFonts w:ascii="Times New Roman" w:hAnsi="Times New Roman" w:cs="Times New Roman"/>
          <w:sz w:val="20"/>
          <w:szCs w:val="20"/>
        </w:rPr>
        <w:t xml:space="preserve">NRAS </w:t>
      </w:r>
      <w:r w:rsidRPr="00BE57E8">
        <w:rPr>
          <w:rFonts w:ascii="Times New Roman" w:hAnsi="Times New Roman" w:cs="Times New Roman"/>
          <w:sz w:val="20"/>
          <w:szCs w:val="20"/>
        </w:rPr>
        <w:t>gene relative expression 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BE57E8" w:rsidRPr="00BE57E8" w14:paraId="16F401D1" w14:textId="77777777" w:rsidTr="00BE57E8">
        <w:trPr>
          <w:trHeight w:val="285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4101" w14:textId="719D935C" w:rsidR="00BE57E8" w:rsidRPr="00BE57E8" w:rsidRDefault="00BE57E8" w:rsidP="00BE57E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-SY5Y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9F61" w14:textId="77777777" w:rsidR="00BE57E8" w:rsidRPr="00BE57E8" w:rsidRDefault="00BE57E8" w:rsidP="00BE57E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-N-BE2</w:t>
            </w:r>
          </w:p>
        </w:tc>
      </w:tr>
      <w:tr w:rsidR="009A4EC2" w:rsidRPr="00BE57E8" w14:paraId="1CE5F7DB" w14:textId="77777777" w:rsidTr="00BE57E8">
        <w:trPr>
          <w:trHeight w:val="285"/>
        </w:trPr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5D88" w14:textId="23F94AEA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7041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037E" w14:textId="12EBD4DA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31418</w:t>
            </w:r>
          </w:p>
        </w:tc>
      </w:tr>
      <w:tr w:rsidR="009A4EC2" w:rsidRPr="00BE57E8" w14:paraId="4DC3B571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D62426F" w14:textId="59D00BD1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1865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D9B66CD" w14:textId="5E3CC2C4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01513</w:t>
            </w:r>
          </w:p>
        </w:tc>
      </w:tr>
      <w:tr w:rsidR="009A4EC2" w:rsidRPr="00BE57E8" w14:paraId="2284A03C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148A56" w14:textId="54F1BCDB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1161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70C00B9" w14:textId="3276B5A8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6281</w:t>
            </w:r>
          </w:p>
        </w:tc>
      </w:tr>
      <w:tr w:rsidR="009A4EC2" w:rsidRPr="00BE57E8" w14:paraId="0B47086A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03EE58" w14:textId="66F772E0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6593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2DB89ED" w14:textId="7942B73A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57858</w:t>
            </w:r>
          </w:p>
        </w:tc>
      </w:tr>
      <w:tr w:rsidR="009A4EC2" w:rsidRPr="00BE57E8" w14:paraId="1E258283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F1A90A4" w14:textId="2B6A77C7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2101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92BBE03" w14:textId="48E03146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6313</w:t>
            </w:r>
          </w:p>
        </w:tc>
      </w:tr>
      <w:tr w:rsidR="009A4EC2" w:rsidRPr="00BE57E8" w14:paraId="22B38ECA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0C942A" w14:textId="33F46525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1395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9CC80E" w14:textId="400D7BC5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52623</w:t>
            </w:r>
          </w:p>
        </w:tc>
      </w:tr>
      <w:tr w:rsidR="009A4EC2" w:rsidRPr="00BE57E8" w14:paraId="0BC4A962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D799CB8" w14:textId="44B237F7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8623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7E27AC" w14:textId="6EA48A10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08742</w:t>
            </w:r>
          </w:p>
        </w:tc>
      </w:tr>
      <w:tr w:rsidR="009A4EC2" w:rsidRPr="00BE57E8" w14:paraId="733D205E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2A2DB69" w14:textId="04B4179F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9309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CC81793" w14:textId="301CCE7C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18636</w:t>
            </w:r>
          </w:p>
        </w:tc>
      </w:tr>
      <w:tr w:rsidR="009A4EC2" w:rsidRPr="00BE57E8" w14:paraId="31AB0D20" w14:textId="77777777" w:rsidTr="00BE57E8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B0F984F" w14:textId="59740EBC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2101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52C060" w14:textId="6E8E42A6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49154</w:t>
            </w:r>
          </w:p>
        </w:tc>
      </w:tr>
    </w:tbl>
    <w:p w14:paraId="27943B9B" w14:textId="12C83818" w:rsidR="0080294D" w:rsidRDefault="0080294D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1CA146" w14:textId="3363C8E1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1E4066" w14:textId="219948A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85AA21" w14:textId="72DC7DF1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D86B1C" w14:textId="7C91BBA7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D8F57E" w14:textId="074EDE7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B9EA53" w14:textId="325F639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7C985C" w14:textId="16EDC89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35AB37" w14:textId="14F62CB5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1DD96C" w14:textId="6B2ACA84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A81254" w14:textId="41D3FB67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6084EB" w14:textId="1DD817C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159A4C" w14:textId="05CCF70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2DA1D5" w14:textId="28A63D8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92182B" w14:textId="5BB5D3B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8889EB" w14:textId="361FE62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CDEBBF" w14:textId="76D9B5F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2755D9" w14:textId="151527F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AC2405" w14:textId="51EED17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E6D9E2" w14:textId="2041A585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77A0CF" w14:textId="3560CF3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FB06D0" w14:textId="0241477D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60256F" w14:textId="0C88CE73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64C1F4" w14:textId="6F71A5F9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F936DE" w14:textId="74BAD4C3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812F41" w14:textId="7CFEB889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FA5D80" w14:textId="69E1C98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FDD5BB" w14:textId="45FD208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D6B537" w14:textId="39F2B95A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BD7847" w14:textId="12BC19A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31F28A" w14:textId="78327929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5F22B7" w14:textId="33C3940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12D0AB" w14:textId="79DC212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C41713" w14:textId="6D7CBE42" w:rsidR="009A4EC2" w:rsidRPr="00BE57E8" w:rsidRDefault="009A4EC2" w:rsidP="009A4E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7E8">
        <w:rPr>
          <w:rFonts w:ascii="Times New Roman" w:hAnsi="Times New Roman" w:cs="Times New Roman"/>
          <w:sz w:val="20"/>
          <w:szCs w:val="20"/>
        </w:rPr>
        <w:lastRenderedPageBreak/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OSBPL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7E8">
        <w:rPr>
          <w:rFonts w:ascii="Times New Roman" w:hAnsi="Times New Roman" w:cs="Times New Roman"/>
          <w:sz w:val="20"/>
          <w:szCs w:val="20"/>
        </w:rPr>
        <w:t>gene relative expression 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9A4EC2" w:rsidRPr="00BE57E8" w14:paraId="36580251" w14:textId="77777777" w:rsidTr="00CF5713">
        <w:trPr>
          <w:trHeight w:val="285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0606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-SY5Y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F104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-N-BE2</w:t>
            </w:r>
          </w:p>
        </w:tc>
      </w:tr>
      <w:tr w:rsidR="009A4EC2" w:rsidRPr="00BE57E8" w14:paraId="40FD4A8A" w14:textId="77777777" w:rsidTr="00CF5713">
        <w:trPr>
          <w:trHeight w:val="285"/>
        </w:trPr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AB6D" w14:textId="3EBB6953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90801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51CF" w14:textId="28D198B9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70511</w:t>
            </w:r>
          </w:p>
        </w:tc>
      </w:tr>
      <w:tr w:rsidR="009A4EC2" w:rsidRPr="00BE57E8" w14:paraId="60CF43BD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216FE4" w14:textId="2E49F559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9080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CE5CEA" w14:textId="0EF7ACB8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6128</w:t>
            </w:r>
          </w:p>
        </w:tc>
      </w:tr>
      <w:tr w:rsidR="009A4EC2" w:rsidRPr="00BE57E8" w14:paraId="2DEA9222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A66957C" w14:textId="60EF9CB4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1865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C817823" w14:textId="48328BD9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18636</w:t>
            </w:r>
          </w:p>
        </w:tc>
      </w:tr>
      <w:tr w:rsidR="009A4EC2" w:rsidRPr="00BE57E8" w14:paraId="07B46C0E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AF4FDC4" w14:textId="6A967028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376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B812C2" w14:textId="10669871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21965</w:t>
            </w:r>
          </w:p>
        </w:tc>
      </w:tr>
      <w:tr w:rsidR="009A4EC2" w:rsidRPr="00BE57E8" w14:paraId="060EE768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FA204D1" w14:textId="63542C17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7490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59F9473" w14:textId="53D7156F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26986</w:t>
            </w:r>
          </w:p>
        </w:tc>
      </w:tr>
      <w:tr w:rsidR="009A4EC2" w:rsidRPr="00BE57E8" w14:paraId="20D4FAE3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D03C5A" w14:textId="20F30A84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885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3A80BAE" w14:textId="0CA2C827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37135</w:t>
            </w:r>
          </w:p>
        </w:tc>
      </w:tr>
      <w:tr w:rsidR="009A4EC2" w:rsidRPr="00BE57E8" w14:paraId="0A7D0801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5A9A6CA" w14:textId="02BBD576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870626E" w14:textId="3670415D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44791</w:t>
            </w:r>
          </w:p>
        </w:tc>
      </w:tr>
      <w:tr w:rsidR="009A4EC2" w:rsidRPr="00BE57E8" w14:paraId="6DC31807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9A8D385" w14:textId="0C4B88FD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8623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C78841" w14:textId="62A4F715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2169</w:t>
            </w:r>
          </w:p>
        </w:tc>
      </w:tr>
      <w:tr w:rsidR="009A4EC2" w:rsidRPr="00BE57E8" w14:paraId="08F75B31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07DAC64" w14:textId="5AAE70F7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1395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04B6F3E" w14:textId="71C1C888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05425</w:t>
            </w:r>
          </w:p>
        </w:tc>
      </w:tr>
    </w:tbl>
    <w:p w14:paraId="14722D16" w14:textId="77777777" w:rsidR="009A4EC2" w:rsidRPr="00BE57E8" w:rsidRDefault="009A4EC2" w:rsidP="009A4E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F20C07" w14:textId="7B38670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D46C2D" w14:textId="1946D9E2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217D48" w14:textId="75D0064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8CAFF3" w14:textId="5846C9E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BD8255" w14:textId="373DCCA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E1BB7F" w14:textId="66E2EF3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01243F" w14:textId="65D84EFD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5B3267" w14:textId="63A961D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1C9AA6" w14:textId="0865CF1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C55CEC" w14:textId="628AA7D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55E8B3" w14:textId="06CD161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D4212F" w14:textId="5909B27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11118B" w14:textId="7DDADAC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0924D2" w14:textId="09D65C3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9D62BA" w14:textId="53E18037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00A78F" w14:textId="6D28C9CD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D2A7CC" w14:textId="3C7C0D5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194A80" w14:textId="2B4C06AA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A86C78" w14:textId="3E5600B9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669DD7" w14:textId="6FC1F26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7D6D8C" w14:textId="2CE0981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383493" w14:textId="6A45D367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CBF4C1" w14:textId="12795DE4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13BC22" w14:textId="7125490D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707CB9" w14:textId="7C6D889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1D07D5" w14:textId="21C2324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0E79BF" w14:textId="70616C93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8F3B96" w14:textId="65EDD0D1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70CE45" w14:textId="55A61FE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23D8D5" w14:textId="37424862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DFABC0" w14:textId="13CC978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DEDBE8" w14:textId="42A72B66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E44498" w14:textId="680BBB75" w:rsidR="009A4EC2" w:rsidRPr="00BE57E8" w:rsidRDefault="009A4EC2" w:rsidP="009A4E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7E8">
        <w:rPr>
          <w:rFonts w:ascii="Times New Roman" w:hAnsi="Times New Roman" w:cs="Times New Roman"/>
          <w:sz w:val="20"/>
          <w:szCs w:val="20"/>
        </w:rPr>
        <w:lastRenderedPageBreak/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TP5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7E8">
        <w:rPr>
          <w:rFonts w:ascii="Times New Roman" w:hAnsi="Times New Roman" w:cs="Times New Roman"/>
          <w:sz w:val="20"/>
          <w:szCs w:val="20"/>
        </w:rPr>
        <w:t>gene relative expression 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9A4EC2" w:rsidRPr="00BE57E8" w14:paraId="33F738EC" w14:textId="77777777" w:rsidTr="00CF5713">
        <w:trPr>
          <w:trHeight w:val="285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5BBA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-SY5Y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C69D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-N-BE2</w:t>
            </w:r>
          </w:p>
        </w:tc>
      </w:tr>
      <w:tr w:rsidR="009A4EC2" w:rsidRPr="00BE57E8" w14:paraId="4BE8FA90" w14:textId="77777777" w:rsidTr="00CF5713">
        <w:trPr>
          <w:trHeight w:val="285"/>
        </w:trPr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7EF1" w14:textId="55E82B48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23374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A8C9" w14:textId="66ECAC52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0478</w:t>
            </w:r>
          </w:p>
        </w:tc>
      </w:tr>
      <w:tr w:rsidR="009A4EC2" w:rsidRPr="00BE57E8" w14:paraId="4AAFCEDD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E15475" w14:textId="1175050E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885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71E6CB" w14:textId="7684AD2C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782773</w:t>
            </w:r>
          </w:p>
        </w:tc>
      </w:tr>
      <w:tr w:rsidR="009A4EC2" w:rsidRPr="00BE57E8" w14:paraId="45C3D0C1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59FDB50" w14:textId="6BB03253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885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AD5C88" w14:textId="2784A60D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62542</w:t>
            </w:r>
          </w:p>
        </w:tc>
      </w:tr>
      <w:tr w:rsidR="009A4EC2" w:rsidRPr="00BE57E8" w14:paraId="6C01B20D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42C65FE" w14:textId="6D20AA4A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2337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65167A3" w14:textId="2717618A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04299</w:t>
            </w:r>
          </w:p>
        </w:tc>
      </w:tr>
      <w:tr w:rsidR="009A4EC2" w:rsidRPr="00BE57E8" w14:paraId="2EE0659E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81894C3" w14:textId="3F99A1B6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1630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020FB005" w14:textId="68F20821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6128</w:t>
            </w:r>
          </w:p>
        </w:tc>
      </w:tr>
      <w:tr w:rsidR="009A4EC2" w:rsidRPr="00BE57E8" w14:paraId="52A2F2B9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1A721E9" w14:textId="25FA180E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6148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CCCB60" w14:textId="030F89C0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629961</w:t>
            </w:r>
          </w:p>
        </w:tc>
      </w:tr>
      <w:tr w:rsidR="009A4EC2" w:rsidRPr="00BE57E8" w14:paraId="481285D8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0467CAC" w14:textId="36FE2E0C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.00695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B29A7AE" w14:textId="438706B4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78633</w:t>
            </w:r>
          </w:p>
        </w:tc>
      </w:tr>
      <w:tr w:rsidR="009A4EC2" w:rsidRPr="00BE57E8" w14:paraId="129B3A96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9A57BD3" w14:textId="1267AE0E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C8C04A7" w14:textId="72B39F77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90899</w:t>
            </w:r>
          </w:p>
        </w:tc>
      </w:tr>
      <w:tr w:rsidR="009A4EC2" w:rsidRPr="00BE57E8" w14:paraId="573D0BFB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68233DA5" w14:textId="52D0094C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99309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B00C2C7" w14:textId="618B69B4" w:rsidR="009A4EC2" w:rsidRPr="009A4EC2" w:rsidRDefault="009A4EC2" w:rsidP="009A4EC2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EC2">
              <w:rPr>
                <w:rFonts w:ascii="Times New Roman" w:eastAsia="等线" w:hAnsi="Times New Roman" w:cs="Times New Roman"/>
                <w:sz w:val="20"/>
                <w:szCs w:val="20"/>
              </w:rPr>
              <w:t>0.878633</w:t>
            </w:r>
          </w:p>
        </w:tc>
      </w:tr>
    </w:tbl>
    <w:p w14:paraId="5C018528" w14:textId="77777777" w:rsidR="009A4EC2" w:rsidRPr="00BE57E8" w:rsidRDefault="009A4EC2" w:rsidP="009A4E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63208B" w14:textId="415E3BBA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26337F" w14:textId="6F9282A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AC0422" w14:textId="7C276BB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5CEDE8" w14:textId="7B1F9241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3AB191" w14:textId="37BAB52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C4A330" w14:textId="62B5323D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554B24" w14:textId="4F307D04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38F399" w14:textId="2DE5F2B3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9C86C1" w14:textId="34EA902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A7F8B0" w14:textId="37FC425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89EB9B" w14:textId="3D2077A5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9AC2B8" w14:textId="492CD526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F9F782" w14:textId="2B9914DD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C22593" w14:textId="75283039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CEE0E9" w14:textId="18971B32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FB0AC1" w14:textId="74D873CA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DEF8F5" w14:textId="3B018A1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1CAD2A" w14:textId="782BFF4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EDD4AF" w14:textId="210521E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F27D13" w14:textId="5DB519CB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AB5D10" w14:textId="541DD9E5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3D110B" w14:textId="79C38738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276056" w14:textId="4AA799C9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C385FE" w14:textId="59F8302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5CEC17" w14:textId="04D9FB9C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964D90" w14:textId="562A688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F7D283" w14:textId="4553C787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1A5B03" w14:textId="20225B2F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10CC6D" w14:textId="5C7F4DD5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D9D539" w14:textId="31D5B450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733B46" w14:textId="55B5E0F1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8368C6" w14:textId="75574AFE" w:rsidR="009A4EC2" w:rsidRDefault="009A4EC2" w:rsidP="00BE57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0C58C5" w14:textId="77777777" w:rsidR="009A4EC2" w:rsidRPr="00BE57E8" w:rsidRDefault="009A4EC2" w:rsidP="009A4E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7E8">
        <w:rPr>
          <w:rFonts w:ascii="Times New Roman" w:hAnsi="Times New Roman" w:cs="Times New Roman"/>
          <w:sz w:val="20"/>
          <w:szCs w:val="20"/>
        </w:rPr>
        <w:lastRenderedPageBreak/>
        <w:t xml:space="preserve">Table S1 </w:t>
      </w:r>
      <w:r>
        <w:rPr>
          <w:rFonts w:ascii="Times New Roman" w:hAnsi="Times New Roman" w:cs="Times New Roman"/>
          <w:sz w:val="20"/>
          <w:szCs w:val="20"/>
        </w:rPr>
        <w:t xml:space="preserve">LIFR </w:t>
      </w:r>
      <w:r w:rsidRPr="00BE57E8">
        <w:rPr>
          <w:rFonts w:ascii="Times New Roman" w:hAnsi="Times New Roman" w:cs="Times New Roman"/>
          <w:sz w:val="20"/>
          <w:szCs w:val="20"/>
        </w:rPr>
        <w:t>gene relative expression lev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9A4EC2" w:rsidRPr="00BE57E8" w14:paraId="49BB9E51" w14:textId="77777777" w:rsidTr="00CF5713">
        <w:trPr>
          <w:trHeight w:val="285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450D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-SY5Y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C224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-N-BE2</w:t>
            </w:r>
          </w:p>
        </w:tc>
      </w:tr>
      <w:tr w:rsidR="009A4EC2" w:rsidRPr="00BE57E8" w14:paraId="4A2D3835" w14:textId="77777777" w:rsidTr="00CF5713">
        <w:trPr>
          <w:trHeight w:val="285"/>
        </w:trPr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6EF4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957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6532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1796</w:t>
            </w:r>
          </w:p>
        </w:tc>
      </w:tr>
      <w:tr w:rsidR="009A4EC2" w:rsidRPr="00BE57E8" w14:paraId="7BFDFA40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3D22BA3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161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0E0D2A5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6126</w:t>
            </w:r>
          </w:p>
        </w:tc>
      </w:tr>
      <w:tr w:rsidR="009A4EC2" w:rsidRPr="00BE57E8" w14:paraId="16CF2752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766242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4632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2DA4654E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544</w:t>
            </w:r>
          </w:p>
        </w:tc>
      </w:tr>
      <w:tr w:rsidR="009A4EC2" w:rsidRPr="00BE57E8" w14:paraId="268C85BF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424414B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514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1DE99F2F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565</w:t>
            </w:r>
          </w:p>
        </w:tc>
      </w:tr>
      <w:tr w:rsidR="009A4EC2" w:rsidRPr="00BE57E8" w14:paraId="780A76C8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7F3C8A6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9285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E658775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351</w:t>
            </w:r>
          </w:p>
        </w:tc>
      </w:tr>
      <w:tr w:rsidR="009A4EC2" w:rsidRPr="00BE57E8" w14:paraId="32E597DE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447BCA58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313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5C0E7D31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219</w:t>
            </w:r>
          </w:p>
        </w:tc>
      </w:tr>
      <w:tr w:rsidR="009A4EC2" w:rsidRPr="00BE57E8" w14:paraId="609DC94D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CFFFC09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16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7374BDAF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1158</w:t>
            </w:r>
          </w:p>
        </w:tc>
      </w:tr>
      <w:tr w:rsidR="009A4EC2" w:rsidRPr="00BE57E8" w14:paraId="5D5F066F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0406A03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161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622FC32A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7596</w:t>
            </w:r>
          </w:p>
        </w:tc>
      </w:tr>
      <w:tr w:rsidR="009A4EC2" w:rsidRPr="00BE57E8" w14:paraId="19B9EC13" w14:textId="77777777" w:rsidTr="00CF5713">
        <w:trPr>
          <w:trHeight w:val="285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186CAE9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1619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4B23066A" w14:textId="77777777" w:rsidR="009A4EC2" w:rsidRPr="00BE57E8" w:rsidRDefault="009A4EC2" w:rsidP="00CF571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7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123</w:t>
            </w:r>
          </w:p>
        </w:tc>
      </w:tr>
    </w:tbl>
    <w:p w14:paraId="0CA24708" w14:textId="77777777" w:rsidR="009A4EC2" w:rsidRPr="00BE57E8" w:rsidRDefault="009A4EC2" w:rsidP="009A4E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FDF0D1" w14:textId="77777777" w:rsidR="009A4EC2" w:rsidRPr="00BE57E8" w:rsidRDefault="009A4EC2" w:rsidP="00BE57E8">
      <w:pPr>
        <w:spacing w:after="0" w:line="240" w:lineRule="auto"/>
        <w:jc w:val="both"/>
        <w:rPr>
          <w:rFonts w:ascii="Times New Roman" w:hAnsi="Times New Roman" w:cs="Times New Roman" w:hint="eastAsia"/>
          <w:sz w:val="20"/>
          <w:szCs w:val="20"/>
        </w:rPr>
      </w:pPr>
    </w:p>
    <w:sectPr w:rsidR="009A4EC2" w:rsidRPr="00BE5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52CEC" w14:textId="77777777" w:rsidR="00595FE5" w:rsidRDefault="00595FE5" w:rsidP="009A4EC2">
      <w:pPr>
        <w:spacing w:after="0" w:line="240" w:lineRule="auto"/>
      </w:pPr>
      <w:r>
        <w:separator/>
      </w:r>
    </w:p>
  </w:endnote>
  <w:endnote w:type="continuationSeparator" w:id="0">
    <w:p w14:paraId="088FDD6F" w14:textId="77777777" w:rsidR="00595FE5" w:rsidRDefault="00595FE5" w:rsidP="009A4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04C40" w14:textId="77777777" w:rsidR="00595FE5" w:rsidRDefault="00595FE5" w:rsidP="009A4EC2">
      <w:pPr>
        <w:spacing w:after="0" w:line="240" w:lineRule="auto"/>
      </w:pPr>
      <w:r>
        <w:separator/>
      </w:r>
    </w:p>
  </w:footnote>
  <w:footnote w:type="continuationSeparator" w:id="0">
    <w:p w14:paraId="0F7EEC6C" w14:textId="77777777" w:rsidR="00595FE5" w:rsidRDefault="00595FE5" w:rsidP="009A4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4D"/>
    <w:rsid w:val="00595FE5"/>
    <w:rsid w:val="0080294D"/>
    <w:rsid w:val="008C6B9D"/>
    <w:rsid w:val="009A4EC2"/>
    <w:rsid w:val="00BE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DDC67"/>
  <w15:chartTrackingRefBased/>
  <w15:docId w15:val="{789E0140-3680-4756-B63D-E11491B5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29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2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29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29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29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294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29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29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29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29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2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2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29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29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29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29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29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29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29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2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29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29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2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29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29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29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2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29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29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4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4E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4E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4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O365</cp:lastModifiedBy>
  <cp:revision>3</cp:revision>
  <dcterms:created xsi:type="dcterms:W3CDTF">2024-09-09T05:03:00Z</dcterms:created>
  <dcterms:modified xsi:type="dcterms:W3CDTF">2025-02-10T16:15:00Z</dcterms:modified>
</cp:coreProperties>
</file>